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. Duration of permanent snow cover </w:t>
      </w:r>
      <w:r>
        <w:rPr>
          <w:lang w:val="en-GB"/>
        </w:rPr>
        <w:t xml:space="preserve">(snow depth &gt; 5 cm lasting at least for 5 days) </w:t>
      </w:r>
      <w:r>
        <w:rPr>
          <w:lang w:val="en-US"/>
        </w:rPr>
        <w:t xml:space="preserve"> in the Białowieża Forest in years 1967-201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ab/>
      </w:r>
      <w:r>
        <w:rPr/>
        <w:tab/>
        <w:tab/>
        <w:tab/>
        <w:tab/>
        <w:tab/>
        <w:tab/>
      </w:r>
    </w:p>
    <w:tbl>
      <w:tblPr>
        <w:tblW w:w="100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1658"/>
        <w:gridCol w:w="1657"/>
        <w:gridCol w:w="1657"/>
        <w:gridCol w:w="1657"/>
        <w:gridCol w:w="1255"/>
        <w:gridCol w:w="1423"/>
      </w:tblGrid>
      <w:tr>
        <w:trPr/>
        <w:tc>
          <w:tcPr>
            <w:tcW w:w="7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nter period</w:t>
            </w:r>
          </w:p>
        </w:tc>
        <w:tc>
          <w:tcPr>
            <w:tcW w:w="662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manent snow cover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manent snow cover (days)</w:t>
            </w:r>
          </w:p>
        </w:tc>
        <w:tc>
          <w:tcPr>
            <w:tcW w:w="14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-winter snow-free period (days)</w:t>
            </w:r>
          </w:p>
        </w:tc>
      </w:tr>
      <w:tr>
        <w:trPr/>
        <w:tc>
          <w:tcPr>
            <w:tcW w:w="7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rt1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top1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rt2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p2</w:t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-12-12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-03-05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-12-0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-03-2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-12-1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-04-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-12-0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-04-0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-12-2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-03-1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-01-1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-03-0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-01-2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-02-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-02-2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-03-1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-12-0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-02-0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-12-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-12-2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-02-1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-02-1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-01-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-03-2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-12-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-03-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-11-2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-03-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-12-1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-03-3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01-0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04-0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11-2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12-1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01-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02-2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11-3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-03-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-02-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-03-0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-12-1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-12-1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-01-1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-03-1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-12-2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-03-2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-12-1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-03-2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-12-2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-03-3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-12-0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-12-1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01-3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03-3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11-2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12-2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-11-2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-12-1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02-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03-1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-12-0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-01-0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-02-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-02-2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01-2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-03-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-02-0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-03-1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01-1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01-2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-12-1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04-1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-12-2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-01-1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-11-2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12-0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01-3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02-0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12-0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12-2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01-1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03-0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11-1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01-0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01-1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02-0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12-2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01-0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02-2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-03-0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1.200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1.200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.12.200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1.200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.02.200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3.200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.01.20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3.20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1.20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.12.200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1.200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3.200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2.200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3.200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1.200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.03.200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.01.200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1.200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.01.200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1.200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2.200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3.2009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2.200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3.201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1.201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2.201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1.201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2.201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.12.201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2.201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1.201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.201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.12.201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.201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1.201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.02.2014</w:t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1.201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2.12.201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1.20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1.20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.01.2017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2.2017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lang w:val="en-US"/>
        </w:rPr>
        <w:t xml:space="preserve">Table S2. </w:t>
      </w:r>
      <w:r>
        <w:rPr>
          <w:lang w:val="en-GB"/>
        </w:rPr>
        <w:t>Mean monthly ambient temperatures in November-December (autumn moult of weasels), mean ambient temperatures March-April (spring moult of weasels) in the Białowieża Forest in years 1967-2017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2"/>
        <w:gridCol w:w="1363"/>
        <w:gridCol w:w="1363"/>
        <w:gridCol w:w="1363"/>
        <w:gridCol w:w="1363"/>
        <w:gridCol w:w="1363"/>
        <w:gridCol w:w="1363"/>
      </w:tblGrid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mb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emb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November-December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i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arch-Apri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0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3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7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</w:tr>
      <w:tr>
        <w:trPr>
          <w:trHeight w:val="255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</w:tr>
      <w:tr>
        <w:trPr>
          <w:trHeight w:val="255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10:51:00Z</dcterms:created>
  <dc:creator>Karol Zub</dc:creator>
  <dc:description/>
  <cp:keywords/>
  <dc:language>en-US</dc:language>
  <cp:lastModifiedBy>Karol Zub</cp:lastModifiedBy>
  <dcterms:modified xsi:type="dcterms:W3CDTF">2018-03-02T11:57:00Z</dcterms:modified>
  <cp:revision>3</cp:revision>
  <dc:subject/>
  <dc:title>year</dc:title>
</cp:coreProperties>
</file>